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35F7" w:rsidP="00E435F7" w:rsidRDefault="00E435F7" w14:paraId="0520CF1E" w14:textId="34A650F3">
      <w:pPr>
        <w:pStyle w:val="Caption"/>
        <w:keepNext/>
        <w:rPr>
          <w:b w:val="1"/>
          <w:bCs w:val="1"/>
        </w:rPr>
      </w:pPr>
      <w:bookmarkStart w:name="_Toc19846302" w:id="0"/>
      <w:r w:rsidRPr="1326C34C" w:rsidR="1326C34C">
        <w:rPr>
          <w:b w:val="1"/>
          <w:bCs w:val="1"/>
        </w:rPr>
        <w:t xml:space="preserve">Supplemental Table 1. Candidate endogenous genes for use in RT-qPCR analysis of poly(I:C) treated Xela DS2 and </w:t>
      </w:r>
      <w:proofErr w:type="spellStart"/>
      <w:r w:rsidRPr="1326C34C" w:rsidR="1326C34C">
        <w:rPr>
          <w:b w:val="1"/>
          <w:bCs w:val="1"/>
        </w:rPr>
        <w:t>Xela</w:t>
      </w:r>
      <w:proofErr w:type="spellEnd"/>
      <w:r w:rsidRPr="1326C34C" w:rsidR="1326C34C">
        <w:rPr>
          <w:b w:val="1"/>
          <w:bCs w:val="1"/>
        </w:rPr>
        <w:t xml:space="preserve"> VS2 cells.</w:t>
      </w:r>
      <w:bookmarkStart w:name="_GoBack" w:id="1"/>
      <w:bookmarkEnd w:id="1"/>
      <w:bookmarkEnd w:id="0"/>
    </w:p>
    <w:tbl>
      <w:tblPr>
        <w:tblW w:w="0" w:type="auto"/>
        <w:tblInd w:w="1685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5"/>
      </w:tblGrid>
      <w:tr w:rsidRPr="00C23F9A" w:rsidR="00E435F7" w:rsidTr="00E435F7" w14:paraId="7E253DB7" w14:textId="77777777">
        <w:tc>
          <w:tcPr>
            <w:tcW w:w="1984" w:type="dxa"/>
            <w:shd w:val="clear" w:color="auto" w:fill="auto"/>
            <w:vAlign w:val="center"/>
          </w:tcPr>
          <w:p w:rsidRPr="00361703" w:rsidR="00E435F7" w:rsidP="00B711AC" w:rsidRDefault="00E435F7" w14:paraId="56B65650" w14:textId="77777777">
            <w:pPr>
              <w:pStyle w:val="NoSpacing"/>
              <w:spacing w:line="276" w:lineRule="auto"/>
              <w:jc w:val="center"/>
              <w:rPr>
                <w:b/>
                <w:bCs/>
              </w:rPr>
            </w:pPr>
            <w:r w:rsidRPr="00361703">
              <w:rPr>
                <w:b/>
                <w:bCs/>
              </w:rPr>
              <w:t>Targe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Pr="00361703" w:rsidR="00E435F7" w:rsidP="00B711AC" w:rsidRDefault="00E435F7" w14:paraId="2C1A1F8B" w14:textId="77777777">
            <w:pPr>
              <w:pStyle w:val="NoSpacing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361703">
              <w:rPr>
                <w:b/>
                <w:bCs/>
              </w:rPr>
              <w:t>Xela</w:t>
            </w:r>
            <w:proofErr w:type="spellEnd"/>
            <w:r w:rsidRPr="00361703">
              <w:rPr>
                <w:b/>
                <w:bCs/>
              </w:rPr>
              <w:t xml:space="preserve"> DS2 </w:t>
            </w:r>
            <w:r w:rsidRPr="00361703">
              <w:rPr>
                <w:b/>
                <w:bCs/>
              </w:rPr>
              <w:br/>
            </w:r>
            <w:r>
              <w:rPr>
                <w:b/>
                <w:bCs/>
              </w:rPr>
              <w:t>M-Valu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361703" w:rsidR="00E435F7" w:rsidP="00B711AC" w:rsidRDefault="00E435F7" w14:paraId="0138E13B" w14:textId="77777777">
            <w:pPr>
              <w:pStyle w:val="NoSpacing"/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361703">
              <w:rPr>
                <w:b/>
                <w:bCs/>
              </w:rPr>
              <w:t>Xela</w:t>
            </w:r>
            <w:proofErr w:type="spellEnd"/>
            <w:r w:rsidRPr="00361703">
              <w:rPr>
                <w:b/>
                <w:bCs/>
              </w:rPr>
              <w:t xml:space="preserve"> VS2 </w:t>
            </w:r>
            <w:r w:rsidRPr="00361703">
              <w:rPr>
                <w:b/>
                <w:bCs/>
              </w:rPr>
              <w:br/>
            </w:r>
            <w:r w:rsidRPr="00361703">
              <w:rPr>
                <w:b/>
                <w:bCs/>
              </w:rPr>
              <w:t>M-</w:t>
            </w:r>
            <w:r>
              <w:rPr>
                <w:b/>
                <w:bCs/>
              </w:rPr>
              <w:t>Value</w:t>
            </w:r>
          </w:p>
        </w:tc>
      </w:tr>
      <w:tr w:rsidRPr="00C23F9A" w:rsidR="00E435F7" w:rsidTr="00E435F7" w14:paraId="373EEBC5" w14:textId="77777777">
        <w:tc>
          <w:tcPr>
            <w:tcW w:w="1984" w:type="dxa"/>
            <w:shd w:val="clear" w:color="auto" w:fill="auto"/>
            <w:vAlign w:val="center"/>
          </w:tcPr>
          <w:p w:rsidRPr="00C23F9A" w:rsidR="00E435F7" w:rsidP="00B711AC" w:rsidRDefault="00E435F7" w14:paraId="75BD98E7" w14:textId="77777777">
            <w:pPr>
              <w:pStyle w:val="NoSpacing"/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C23F9A">
              <w:rPr>
                <w:i/>
                <w:iCs/>
              </w:rPr>
              <w:t>actb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Pr="00C23F9A" w:rsidR="00E435F7" w:rsidP="00B711AC" w:rsidRDefault="00E435F7" w14:paraId="059FD23A" w14:textId="77777777">
            <w:pPr>
              <w:pStyle w:val="NoSpacing"/>
              <w:spacing w:line="276" w:lineRule="auto"/>
              <w:jc w:val="center"/>
            </w:pPr>
            <w:r w:rsidRPr="00C23F9A">
              <w:t>0.</w:t>
            </w:r>
            <w:r>
              <w:t>5</w:t>
            </w:r>
            <w:r w:rsidRPr="00C23F9A"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C23F9A" w:rsidR="00E435F7" w:rsidP="00B711AC" w:rsidRDefault="00E435F7" w14:paraId="5F50BBBB" w14:textId="77777777">
            <w:pPr>
              <w:pStyle w:val="NoSpacing"/>
              <w:spacing w:line="276" w:lineRule="auto"/>
              <w:jc w:val="center"/>
            </w:pPr>
            <w:r w:rsidRPr="00C23F9A">
              <w:t>0.</w:t>
            </w:r>
            <w:r>
              <w:t>266</w:t>
            </w:r>
          </w:p>
        </w:tc>
      </w:tr>
      <w:tr w:rsidRPr="00C23F9A" w:rsidR="00E435F7" w:rsidTr="00E435F7" w14:paraId="50B25C39" w14:textId="77777777">
        <w:tc>
          <w:tcPr>
            <w:tcW w:w="1984" w:type="dxa"/>
            <w:shd w:val="clear" w:color="auto" w:fill="auto"/>
            <w:vAlign w:val="center"/>
          </w:tcPr>
          <w:p w:rsidRPr="00C23F9A" w:rsidR="00E435F7" w:rsidP="00B711AC" w:rsidRDefault="00E435F7" w14:paraId="03E7C18E" w14:textId="77777777">
            <w:pPr>
              <w:pStyle w:val="NoSpacing"/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C23F9A">
              <w:rPr>
                <w:i/>
                <w:iCs/>
              </w:rPr>
              <w:t>cyp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Pr="002E2806" w:rsidR="00E435F7" w:rsidP="00B711AC" w:rsidRDefault="00E435F7" w14:paraId="6CF92805" w14:textId="77777777">
            <w:pPr>
              <w:pStyle w:val="NoSpacing"/>
              <w:spacing w:line="276" w:lineRule="auto"/>
              <w:jc w:val="center"/>
            </w:pPr>
            <w:r>
              <w:t>0.35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2E2806" w:rsidR="00E435F7" w:rsidP="00B711AC" w:rsidRDefault="00E435F7" w14:paraId="2D8133F0" w14:textId="77777777">
            <w:pPr>
              <w:pStyle w:val="NoSpacing"/>
              <w:spacing w:line="276" w:lineRule="auto"/>
              <w:jc w:val="center"/>
            </w:pPr>
            <w:r>
              <w:t>0.226</w:t>
            </w:r>
          </w:p>
        </w:tc>
      </w:tr>
      <w:tr w:rsidRPr="00C23F9A" w:rsidR="00E435F7" w:rsidTr="00E435F7" w14:paraId="62E81A13" w14:textId="77777777">
        <w:tc>
          <w:tcPr>
            <w:tcW w:w="1984" w:type="dxa"/>
            <w:shd w:val="clear" w:color="auto" w:fill="auto"/>
            <w:vAlign w:val="center"/>
          </w:tcPr>
          <w:p w:rsidRPr="00361703" w:rsidR="00E435F7" w:rsidP="00B711AC" w:rsidRDefault="00E435F7" w14:paraId="6588CEF8" w14:textId="77777777">
            <w:pPr>
              <w:pStyle w:val="NoSpacing"/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361703">
              <w:rPr>
                <w:b/>
                <w:bCs/>
                <w:i/>
                <w:iCs/>
              </w:rPr>
              <w:t>ef1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Pr="00361703" w:rsidR="00E435F7" w:rsidP="00B711AC" w:rsidRDefault="00E435F7" w14:paraId="4C78FF3F" w14:textId="77777777">
            <w:pPr>
              <w:pStyle w:val="NoSpacing"/>
              <w:spacing w:line="276" w:lineRule="auto"/>
              <w:jc w:val="center"/>
              <w:rPr>
                <w:b/>
                <w:bCs/>
              </w:rPr>
            </w:pPr>
            <w:r w:rsidRPr="00361703">
              <w:rPr>
                <w:b/>
                <w:bCs/>
              </w:rPr>
              <w:t>0.</w:t>
            </w:r>
            <w:r>
              <w:rPr>
                <w:b/>
                <w:bCs/>
              </w:rPr>
              <w:t>27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361703" w:rsidR="00E435F7" w:rsidP="00B711AC" w:rsidRDefault="00E435F7" w14:paraId="58E4F717" w14:textId="77777777">
            <w:pPr>
              <w:pStyle w:val="NoSpacing"/>
              <w:spacing w:line="276" w:lineRule="auto"/>
              <w:jc w:val="center"/>
              <w:rPr>
                <w:b/>
                <w:bCs/>
              </w:rPr>
            </w:pPr>
            <w:r w:rsidRPr="00361703">
              <w:rPr>
                <w:b/>
                <w:bCs/>
              </w:rPr>
              <w:t>0.</w:t>
            </w:r>
            <w:r>
              <w:rPr>
                <w:b/>
                <w:bCs/>
              </w:rPr>
              <w:t>217</w:t>
            </w:r>
          </w:p>
        </w:tc>
      </w:tr>
      <w:tr w:rsidRPr="00C23F9A" w:rsidR="00E435F7" w:rsidTr="00E435F7" w14:paraId="703E2D60" w14:textId="77777777">
        <w:tc>
          <w:tcPr>
            <w:tcW w:w="1984" w:type="dxa"/>
            <w:shd w:val="clear" w:color="auto" w:fill="auto"/>
            <w:vAlign w:val="center"/>
          </w:tcPr>
          <w:p w:rsidRPr="00C23F9A" w:rsidR="00E435F7" w:rsidP="00B711AC" w:rsidRDefault="00E435F7" w14:paraId="7D3D3A3E" w14:textId="77777777">
            <w:pPr>
              <w:pStyle w:val="NoSpacing"/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C23F9A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Pr="002E2806" w:rsidR="00E435F7" w:rsidP="00B711AC" w:rsidRDefault="00E435F7" w14:paraId="30F05994" w14:textId="77777777">
            <w:pPr>
              <w:pStyle w:val="NoSpacing"/>
              <w:spacing w:line="276" w:lineRule="auto"/>
              <w:jc w:val="center"/>
            </w:pPr>
            <w:r>
              <w:t>0.2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2E2806" w:rsidR="00E435F7" w:rsidP="00B711AC" w:rsidRDefault="00E435F7" w14:paraId="0FA962C1" w14:textId="77777777">
            <w:pPr>
              <w:pStyle w:val="NoSpacing"/>
              <w:spacing w:line="276" w:lineRule="auto"/>
              <w:jc w:val="center"/>
            </w:pPr>
            <w:r>
              <w:t>0.348</w:t>
            </w:r>
          </w:p>
        </w:tc>
      </w:tr>
      <w:tr w:rsidRPr="00C23F9A" w:rsidR="00E435F7" w:rsidTr="00E435F7" w14:paraId="288A5CB9" w14:textId="77777777">
        <w:tc>
          <w:tcPr>
            <w:tcW w:w="1984" w:type="dxa"/>
            <w:shd w:val="clear" w:color="auto" w:fill="auto"/>
            <w:vAlign w:val="center"/>
          </w:tcPr>
          <w:p w:rsidRPr="00C23F9A" w:rsidR="00E435F7" w:rsidP="00B711AC" w:rsidRDefault="00E435F7" w14:paraId="1C5F9C9C" w14:textId="77777777">
            <w:pPr>
              <w:pStyle w:val="NoSpacing"/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C23F9A">
              <w:rPr>
                <w:i/>
                <w:iCs/>
              </w:rPr>
              <w:t>hgprt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Pr="002E2806" w:rsidR="00E435F7" w:rsidP="00B711AC" w:rsidRDefault="00E435F7" w14:paraId="1B07D355" w14:textId="77777777">
            <w:pPr>
              <w:pStyle w:val="NoSpacing"/>
              <w:spacing w:line="276" w:lineRule="auto"/>
              <w:jc w:val="center"/>
            </w:pPr>
            <w:r>
              <w:t>0.36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Pr="002E2806" w:rsidR="00E435F7" w:rsidP="00B711AC" w:rsidRDefault="00E435F7" w14:paraId="1643225F" w14:textId="77777777">
            <w:pPr>
              <w:pStyle w:val="NoSpacing"/>
              <w:spacing w:line="276" w:lineRule="auto"/>
              <w:jc w:val="center"/>
            </w:pPr>
            <w:r>
              <w:t>0.298</w:t>
            </w:r>
          </w:p>
        </w:tc>
      </w:tr>
    </w:tbl>
    <w:p w:rsidR="00BE0A3A" w:rsidRDefault="00BE0A3A" w14:paraId="79EC0A0D" w14:textId="77777777"/>
    <w:sectPr w:rsidR="00BE0A3A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A355E"/>
    <w:multiLevelType w:val="multilevel"/>
    <w:tmpl w:val="18D2B81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1CB7147"/>
    <w:multiLevelType w:val="multilevel"/>
    <w:tmpl w:val="F834922E"/>
    <w:lvl w:ilvl="0">
      <w:start w:val="1"/>
      <w:numFmt w:val="decimal"/>
      <w:lvlText w:val="%1."/>
      <w:lvlJc w:val="left"/>
      <w:pPr>
        <w:ind w:left="360" w:hanging="360"/>
      </w:pPr>
      <w:rPr>
        <w:rFonts w:hint="default" w:ascii="Times New Roman Bold" w:hAnsi="Times New Roman Bold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357"/>
        </w:tabs>
        <w:ind w:left="510" w:hanging="510"/>
      </w:pPr>
      <w:rPr>
        <w:rFonts w:hint="default" w:ascii="Times New Roman Bold" w:hAnsi="Times New Roman Bold"/>
        <w:b/>
        <w:bCs/>
        <w:i w:val="0"/>
        <w:iCs w:val="0"/>
        <w:color w:val="000000" w:themeColor="text1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trackRevisions w:val="false"/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F7"/>
    <w:rsid w:val="00175268"/>
    <w:rsid w:val="00283095"/>
    <w:rsid w:val="00602C3A"/>
    <w:rsid w:val="00651AE2"/>
    <w:rsid w:val="006C1545"/>
    <w:rsid w:val="007C7BE2"/>
    <w:rsid w:val="00896024"/>
    <w:rsid w:val="00AB42E5"/>
    <w:rsid w:val="00BE0A3A"/>
    <w:rsid w:val="00C236FB"/>
    <w:rsid w:val="00E435F7"/>
    <w:rsid w:val="00FD5AA9"/>
    <w:rsid w:val="1326C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5A3AD"/>
  <w15:chartTrackingRefBased/>
  <w15:docId w15:val="{291A2681-3DA2-413B-9D67-EC1AF41CD2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EastAsia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35F7"/>
    <w:pPr>
      <w:spacing w:line="480" w:lineRule="auto"/>
      <w:ind w:firstLine="720"/>
      <w:jc w:val="both"/>
    </w:pPr>
    <w:rPr>
      <w:rFonts w:ascii="Times New Roman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AA9"/>
    <w:pPr>
      <w:keepNext/>
      <w:keepLines/>
      <w:numPr>
        <w:numId w:val="2"/>
      </w:numPr>
      <w:tabs>
        <w:tab w:val="clear" w:pos="720"/>
      </w:tabs>
      <w:spacing w:before="240" w:after="120" w:line="240" w:lineRule="auto"/>
      <w:ind w:left="360" w:hanging="360"/>
      <w:jc w:val="left"/>
      <w:outlineLvl w:val="0"/>
    </w:pPr>
    <w:rPr>
      <w:rFonts w:eastAsiaTheme="majorEastAsia" w:cstheme="majorBidi"/>
      <w:b/>
      <w:bCs/>
      <w:szCs w:val="32"/>
      <w:lang w:eastAsia="zh-C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D5AA9"/>
    <w:rPr>
      <w:rFonts w:ascii="Times New Roman" w:hAnsi="Times New Roman" w:eastAsiaTheme="majorEastAsia" w:cstheme="majorBidi"/>
      <w:b/>
      <w:bCs/>
      <w:sz w:val="24"/>
      <w:szCs w:val="32"/>
    </w:rPr>
  </w:style>
  <w:style w:type="paragraph" w:styleId="NoSpacing">
    <w:name w:val="No Spacing"/>
    <w:link w:val="NoSpacingChar"/>
    <w:uiPriority w:val="1"/>
    <w:qFormat/>
    <w:rsid w:val="00FD5AA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 w:customStyle="1">
    <w:name w:val="No Spacing Char"/>
    <w:basedOn w:val="DefaultParagraphFont"/>
    <w:link w:val="NoSpacing"/>
    <w:uiPriority w:val="1"/>
    <w:rsid w:val="00E435F7"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435F7"/>
    <w:pPr>
      <w:spacing w:after="200" w:line="240" w:lineRule="auto"/>
      <w:ind w:firstLine="0"/>
    </w:pPr>
    <w:rPr>
      <w:iCs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well Bui-Marinos</dc:creator>
  <keywords/>
  <dc:description/>
  <lastModifiedBy>Max Bui-Marinos</lastModifiedBy>
  <revision>2</revision>
  <dcterms:created xsi:type="dcterms:W3CDTF">2020-02-14T16:56:00.0000000Z</dcterms:created>
  <dcterms:modified xsi:type="dcterms:W3CDTF">2020-02-23T10:50:22.0801297Z</dcterms:modified>
</coreProperties>
</file>